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1A9C6" w14:textId="165527A6" w:rsidR="006A4810" w:rsidRPr="001F6A0D" w:rsidRDefault="000860DD">
      <w:pPr>
        <w:rPr>
          <w:rFonts w:eastAsiaTheme="minorHAnsi" w:hint="eastAsia"/>
          <w:szCs w:val="21"/>
        </w:rPr>
      </w:pPr>
      <w:r>
        <w:rPr>
          <w:rFonts w:eastAsiaTheme="minorHAnsi"/>
          <w:noProof/>
          <w:szCs w:val="2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B681CCF" wp14:editId="2878F4F3">
                <wp:simplePos x="0" y="0"/>
                <wp:positionH relativeFrom="margin">
                  <wp:posOffset>27842</wp:posOffset>
                </wp:positionH>
                <wp:positionV relativeFrom="paragraph">
                  <wp:posOffset>11967</wp:posOffset>
                </wp:positionV>
                <wp:extent cx="6230679" cy="372140"/>
                <wp:effectExtent l="0" t="0" r="0" b="8890"/>
                <wp:wrapNone/>
                <wp:docPr id="1130406038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0679" cy="3721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390514C" w14:textId="321B81E2" w:rsidR="000860DD" w:rsidRPr="000860DD" w:rsidRDefault="000860DD" w:rsidP="000860DD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0860DD">
                              <w:rPr>
                                <w:rFonts w:hint="eastAsia"/>
                                <w:sz w:val="24"/>
                                <w:szCs w:val="24"/>
                              </w:rPr>
                              <w:t>T</w:t>
                            </w:r>
                            <w:r w:rsidRPr="000860DD">
                              <w:rPr>
                                <w:sz w:val="24"/>
                                <w:szCs w:val="24"/>
                              </w:rPr>
                              <w:t>able S</w:t>
                            </w:r>
                            <w:r w:rsidR="00ED52B4">
                              <w:rPr>
                                <w:sz w:val="24"/>
                                <w:szCs w:val="24"/>
                              </w:rPr>
                              <w:t>6</w:t>
                            </w:r>
                            <w:r w:rsidR="002B7E1B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860DD">
                              <w:rPr>
                                <w:sz w:val="24"/>
                                <w:szCs w:val="24"/>
                              </w:rPr>
                              <w:t>The data and main features of the article are included</w:t>
                            </w:r>
                            <w:r w:rsidR="00DA18D7">
                              <w:rPr>
                                <w:sz w:val="24"/>
                                <w:szCs w:val="24"/>
                              </w:rPr>
                              <w:t xml:space="preserve"> (</w:t>
                            </w:r>
                            <w:r w:rsidR="00A76212">
                              <w:rPr>
                                <w:sz w:val="24"/>
                                <w:szCs w:val="24"/>
                              </w:rPr>
                              <w:t>sensitivity and specificity</w:t>
                            </w:r>
                            <w:r w:rsidR="007C6419"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50D323B4" w14:textId="77777777" w:rsidR="000860DD" w:rsidRPr="000860DD" w:rsidRDefault="000860D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B681CCF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2.2pt;margin-top:.95pt;width:490.6pt;height:29.3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" fillcolor="white [3201]" stroked="f" strokeweight=".5pt">
                <v:textbox>
                  <w:txbxContent>
                    <w:p w14:paraId="5390514C" w14:textId="321B81E2" w:rsidR="000860DD" w:rsidRPr="000860DD" w:rsidRDefault="000860DD" w:rsidP="000860DD">
                      <w:pPr>
                        <w:rPr>
                          <w:sz w:val="24"/>
                          <w:szCs w:val="24"/>
                        </w:rPr>
                      </w:pPr>
                      <w:r w:rsidRPr="000860DD">
                        <w:rPr>
                          <w:rFonts w:hint="eastAsia"/>
                          <w:sz w:val="24"/>
                          <w:szCs w:val="24"/>
                        </w:rPr>
                        <w:t>T</w:t>
                      </w:r>
                      <w:r w:rsidRPr="000860DD">
                        <w:rPr>
                          <w:sz w:val="24"/>
                          <w:szCs w:val="24"/>
                        </w:rPr>
                        <w:t>able S</w:t>
                      </w:r>
                      <w:r w:rsidR="00ED52B4">
                        <w:rPr>
                          <w:sz w:val="24"/>
                          <w:szCs w:val="24"/>
                        </w:rPr>
                        <w:t>6</w:t>
                      </w:r>
                      <w:r w:rsidR="002B7E1B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Pr="000860DD">
                        <w:rPr>
                          <w:sz w:val="24"/>
                          <w:szCs w:val="24"/>
                        </w:rPr>
                        <w:t>The data and main features of the article are included</w:t>
                      </w:r>
                      <w:r w:rsidR="00DA18D7">
                        <w:rPr>
                          <w:sz w:val="24"/>
                          <w:szCs w:val="24"/>
                        </w:rPr>
                        <w:t xml:space="preserve"> (</w:t>
                      </w:r>
                      <w:r w:rsidR="00A76212">
                        <w:rPr>
                          <w:sz w:val="24"/>
                          <w:szCs w:val="24"/>
                        </w:rPr>
                        <w:t>sensitivity and specificity</w:t>
                      </w:r>
                      <w:r w:rsidR="007C6419">
                        <w:rPr>
                          <w:sz w:val="24"/>
                          <w:szCs w:val="24"/>
                        </w:rPr>
                        <w:t>)</w:t>
                      </w:r>
                    </w:p>
                    <w:p w14:paraId="50D323B4" w14:textId="77777777" w:rsidR="000860DD" w:rsidRPr="000860DD" w:rsidRDefault="000860DD"/>
                  </w:txbxContent>
                </v:textbox>
                <w10:wrap anchorx="margin"/>
              </v:shape>
            </w:pict>
          </mc:Fallback>
        </mc:AlternateContent>
      </w:r>
      <w:r w:rsidR="00341264">
        <w:rPr>
          <w:rFonts w:eastAsiaTheme="minorHAnsi" w:hint="eastAsia"/>
          <w:szCs w:val="21"/>
        </w:rPr>
        <w:t xml:space="preserve">  </w:t>
      </w:r>
    </w:p>
    <w:p w14:paraId="7C0CCDA7" w14:textId="77777777" w:rsidR="001F6A0D" w:rsidRPr="001F6A0D" w:rsidRDefault="001F6A0D">
      <w:pPr>
        <w:rPr>
          <w:rFonts w:eastAsiaTheme="minorHAnsi"/>
          <w:szCs w:val="21"/>
        </w:rPr>
      </w:pPr>
    </w:p>
    <w:tbl>
      <w:tblPr>
        <w:tblW w:w="9026" w:type="dxa"/>
        <w:tblLook w:val="04A0" w:firstRow="1" w:lastRow="0" w:firstColumn="1" w:lastColumn="0" w:noHBand="0" w:noVBand="1"/>
      </w:tblPr>
      <w:tblGrid>
        <w:gridCol w:w="1040"/>
        <w:gridCol w:w="2100"/>
        <w:gridCol w:w="1216"/>
        <w:gridCol w:w="678"/>
        <w:gridCol w:w="664"/>
        <w:gridCol w:w="740"/>
        <w:gridCol w:w="564"/>
        <w:gridCol w:w="800"/>
        <w:gridCol w:w="660"/>
        <w:gridCol w:w="564"/>
      </w:tblGrid>
      <w:tr w:rsidR="00F84B60" w:rsidRPr="00F84B60" w14:paraId="550518D0" w14:textId="77777777" w:rsidTr="00AF7702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28F796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Year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AF0B48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Study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50C889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ancer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2A0184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Time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890551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Tech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E375BF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Ratio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291AB6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TP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26CCB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FP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4475D2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FN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68DD77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TN</w:t>
            </w:r>
          </w:p>
        </w:tc>
      </w:tr>
      <w:tr w:rsidR="00F84B60" w:rsidRPr="00F84B60" w14:paraId="0D04E000" w14:textId="77777777" w:rsidTr="00AF7702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C3B2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21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5F39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Loupakis</w:t>
            </w:r>
            <w:proofErr w:type="spellEnd"/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, F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0C8F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B7B9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EBA7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A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948E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0~1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F4A3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5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DE2A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E001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3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4BAC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8</w:t>
            </w:r>
          </w:p>
        </w:tc>
      </w:tr>
      <w:tr w:rsidR="00F84B60" w:rsidRPr="00F84B60" w14:paraId="6518AE83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1223AA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2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5EEE50F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Brya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D6420B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B098C8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E20300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4E3087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0~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A853CE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A3D87B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B4CDF0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4D2F35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6</w:t>
            </w:r>
          </w:p>
        </w:tc>
      </w:tr>
      <w:tr w:rsidR="00F84B60" w:rsidRPr="00F84B60" w14:paraId="50C99EE8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C282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2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FD26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Anandappa</w:t>
            </w:r>
            <w:proofErr w:type="spellEnd"/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, 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6176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D0B8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0F6B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8DF2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~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35C9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34B0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2785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DC27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44</w:t>
            </w:r>
          </w:p>
        </w:tc>
      </w:tr>
      <w:tr w:rsidR="00F84B60" w:rsidRPr="00F84B60" w14:paraId="4E32A2C0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E202D8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1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940D22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Tarazona, N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C8A412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4B34C1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33D7BD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FE9C64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~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C26D0B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DDE1C3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2ADA79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0C0543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45</w:t>
            </w:r>
          </w:p>
        </w:tc>
      </w:tr>
      <w:tr w:rsidR="00F84B60" w:rsidRPr="00F84B60" w14:paraId="664C6CC5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6E34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2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7B2F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Kotani, 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A00E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F4BC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73E4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8C04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~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4FAC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2145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7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3F37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8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F114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771</w:t>
            </w:r>
          </w:p>
        </w:tc>
      </w:tr>
      <w:tr w:rsidR="00F84B60" w:rsidRPr="00F84B60" w14:paraId="02C2CDF9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F5BFF9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2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D27758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Mo, S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39342D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936796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F992AD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O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AA00C7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~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ECA769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DF4E2B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C6BE88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884B70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85</w:t>
            </w:r>
          </w:p>
        </w:tc>
      </w:tr>
      <w:tr w:rsidR="00F84B60" w:rsidRPr="00F84B60" w14:paraId="7F956195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8B79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2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5568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Benhaim, L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6D4E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47E4" w14:textId="59E8EE70" w:rsidR="00AF7702" w:rsidRPr="00F84B60" w:rsidRDefault="00034909" w:rsidP="00164FFB">
            <w:pPr>
              <w:widowControl/>
              <w:jc w:val="left"/>
              <w:rPr>
                <w:rFonts w:ascii="微软雅黑" w:eastAsia="微软雅黑" w:hAnsi="微软雅黑" w:cs="宋体"/>
                <w:kern w:val="0"/>
                <w:sz w:val="16"/>
                <w:szCs w:val="16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C7B9" w14:textId="5DE68AF5" w:rsidR="00AF7702" w:rsidRPr="00F84B60" w:rsidRDefault="00D16C8D" w:rsidP="00164FFB">
            <w:pPr>
              <w:widowControl/>
              <w:jc w:val="left"/>
              <w:rPr>
                <w:rFonts w:ascii="微软雅黑" w:eastAsia="微软雅黑" w:hAnsi="微软雅黑" w:cs="宋体"/>
                <w:kern w:val="0"/>
                <w:sz w:val="16"/>
                <w:szCs w:val="16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00BA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5~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AC73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7930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163B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AF93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32</w:t>
            </w:r>
          </w:p>
        </w:tc>
      </w:tr>
      <w:tr w:rsidR="00F84B60" w:rsidRPr="00F84B60" w14:paraId="1924B6B9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CD8066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2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C398DB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proofErr w:type="gramStart"/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Li,Y</w:t>
            </w:r>
            <w:proofErr w:type="spellEnd"/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CBCE32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B21653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0F56E8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38E98C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5~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646BE9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8CB17F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8225AF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EC8E88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01</w:t>
            </w:r>
          </w:p>
        </w:tc>
      </w:tr>
      <w:tr w:rsidR="00F84B60" w:rsidRPr="00F84B60" w14:paraId="27DA84A7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9D57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2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ED0C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Tie, J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A20C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AB81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6B86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F38F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5~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7AB4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4FB7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F0ED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9EF3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31</w:t>
            </w:r>
          </w:p>
        </w:tc>
      </w:tr>
      <w:tr w:rsidR="00F84B60" w:rsidRPr="00F84B60" w14:paraId="3F13A844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1FD33D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1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F77E9A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Reinert, 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C094F4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1F1CE8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A4E4AE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143464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5~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2AAB08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F02F6C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57E9B9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AE2D7C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74</w:t>
            </w:r>
          </w:p>
        </w:tc>
      </w:tr>
      <w:tr w:rsidR="00F84B60" w:rsidRPr="00F84B60" w14:paraId="2D8BDD8C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17B6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2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873F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Henriksen, T. V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458A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AE2D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D5AE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3DA1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5~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16D0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14C9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3A2A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1A40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98</w:t>
            </w:r>
          </w:p>
        </w:tc>
      </w:tr>
      <w:tr w:rsidR="00F84B60" w:rsidRPr="00F84B60" w14:paraId="6C7C3C2F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BF0498" w14:textId="508002F2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1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0203906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Tie, J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38740B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C8B42B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B4BE3A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75EAFC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5~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C490DA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F5DABA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D5021D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BEE5A2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28</w:t>
            </w:r>
          </w:p>
        </w:tc>
      </w:tr>
      <w:tr w:rsidR="00F84B60" w:rsidRPr="00F84B60" w14:paraId="4F98C2E0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CA16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2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A74E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Hofste</w:t>
            </w:r>
            <w:proofErr w:type="spellEnd"/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, 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11D0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0E0F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49D0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3590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5~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DC43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AF10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BF8B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2351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4</w:t>
            </w:r>
          </w:p>
        </w:tc>
      </w:tr>
      <w:tr w:rsidR="00F84B60" w:rsidRPr="00F84B60" w14:paraId="09BF1EC8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78ED28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2EF2F1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Tie, J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2AF877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8AE32B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39BEDE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957EC6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9~1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2D2E2C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512953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AB18BE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E0DE5A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48</w:t>
            </w:r>
          </w:p>
        </w:tc>
      </w:tr>
      <w:tr w:rsidR="00F84B60" w:rsidRPr="00F84B60" w14:paraId="41003537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8A58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1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0178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Tarazona, N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5EF1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1140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ABF3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2DB4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~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3F90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43BD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8DFC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0510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58</w:t>
            </w:r>
          </w:p>
        </w:tc>
      </w:tr>
      <w:tr w:rsidR="00F84B60" w:rsidRPr="00F84B60" w14:paraId="06658C01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06693B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2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FFC5A3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hen, 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4DE9CF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0FA41B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178E07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C00057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~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D9ED09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674D88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163D63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3DD6C8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96</w:t>
            </w:r>
          </w:p>
        </w:tc>
      </w:tr>
      <w:tr w:rsidR="00F84B60" w:rsidRPr="00F84B60" w14:paraId="3FFC9C69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B193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1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F226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Reinert, 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79EB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F0B4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1C67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A076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~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A7E3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5AD9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1730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7CE8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58</w:t>
            </w:r>
          </w:p>
        </w:tc>
      </w:tr>
      <w:tr w:rsidR="00F84B60" w:rsidRPr="00F84B60" w14:paraId="1A039F2B" w14:textId="77777777" w:rsidTr="00AF7702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093099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2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9A5039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Henriksen, T. V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047119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73B67C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2C63D3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751605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~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DAA4EB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F5A2D1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73DE6E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28E5C5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89</w:t>
            </w:r>
          </w:p>
        </w:tc>
      </w:tr>
      <w:tr w:rsidR="00F84B60" w:rsidRPr="00F84B60" w14:paraId="35016A9B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FDFB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2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532FF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Qiu, 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0594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NSCL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C74B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81DB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2FCA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~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2C00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F11D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BBB4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BDE3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48</w:t>
            </w:r>
          </w:p>
        </w:tc>
      </w:tr>
      <w:tr w:rsidR="00F84B60" w:rsidRPr="00F84B60" w14:paraId="6BF4A9D0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639E8B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C5F2FF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Kuang, P. P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07D277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NSCL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21F10D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29670E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608322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~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9360CF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F5942F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427E47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F35445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2</w:t>
            </w:r>
          </w:p>
        </w:tc>
      </w:tr>
      <w:tr w:rsidR="00F84B60" w:rsidRPr="00F84B60" w14:paraId="6F634C89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8D18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2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A75E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Waldeck, 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65DD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NSCL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A948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D90B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2611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~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1ED0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D3BA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48F6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B64B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8</w:t>
            </w:r>
          </w:p>
        </w:tc>
      </w:tr>
      <w:tr w:rsidR="00F84B60" w:rsidRPr="00F84B60" w14:paraId="11ECD81F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7C162F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2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66BF0FF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Fu, 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09645E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NSCL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5C3C0C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78604B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06020D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~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896E23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52FE26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ECAB94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7F3A50" w14:textId="77777777" w:rsidR="00AF7702" w:rsidRPr="00F84B60" w:rsidRDefault="00AF7702" w:rsidP="00164FF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94</w:t>
            </w:r>
          </w:p>
        </w:tc>
      </w:tr>
      <w:tr w:rsidR="00F84B60" w:rsidRPr="00F84B60" w14:paraId="336D965F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6844F" w14:textId="7C44F879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1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EBD7E" w14:textId="7CFD4253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 xml:space="preserve">Chen, K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848BE" w14:textId="1AE65A79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NSCL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B5CD1" w14:textId="1229923A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495D1" w14:textId="5FDB6C5F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44F3D" w14:textId="7FD9664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~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0A89C" w14:textId="5235B5F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12D29" w14:textId="7192AE74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E321F" w14:textId="233B7D4C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599E4" w14:textId="3C42887A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5</w:t>
            </w:r>
          </w:p>
        </w:tc>
      </w:tr>
      <w:tr w:rsidR="00F84B60" w:rsidRPr="00F84B60" w14:paraId="79531C87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282338" w14:textId="7BD3AFE6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2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DBEF69" w14:textId="1845F3FD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Xia, 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7C87B4" w14:textId="02E592B3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NSCL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6EE832" w14:textId="08AB680F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CE9DE9" w14:textId="175A6521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3C55B8" w14:textId="7EB4EC33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9~1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B15DF1" w14:textId="213ED1BC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6DC82E" w14:textId="7401967F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A580A1" w14:textId="5E858756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4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4453E4" w14:textId="4B19125E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54</w:t>
            </w:r>
          </w:p>
        </w:tc>
      </w:tr>
      <w:tr w:rsidR="00F84B60" w:rsidRPr="00F84B60" w14:paraId="4F264BF1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6AEC" w14:textId="5BD8E049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2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8738" w14:textId="57FDBF1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Zhang, J. T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64FC" w14:textId="48E79E70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NSCL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D1C4" w14:textId="7C605E78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2B36" w14:textId="7AF580ED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14F7" w14:textId="787AFC56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9~1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2FF5" w14:textId="3282E95E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96F5" w14:textId="18CDA4E3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FD63" w14:textId="141EF43B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3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8446" w14:textId="5937F810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94</w:t>
            </w:r>
          </w:p>
        </w:tc>
      </w:tr>
      <w:tr w:rsidR="00F84B60" w:rsidRPr="00F84B60" w14:paraId="730625B7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3C4694" w14:textId="6572531E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6C5011" w14:textId="00BB0E60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Peng, M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486DC6" w14:textId="18E4B94D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NSCL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A81759" w14:textId="7BC40045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94AA0A" w14:textId="47A6B336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5BB985" w14:textId="70527D9C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~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E926D0" w14:textId="372B4E20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82F160" w14:textId="0AD27373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72B45D" w14:textId="114610C8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7E0802" w14:textId="08491D66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9</w:t>
            </w:r>
          </w:p>
        </w:tc>
      </w:tr>
      <w:tr w:rsidR="00F84B60" w:rsidRPr="00F84B60" w14:paraId="5CEBC23B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DA63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DA02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Yang, W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7AF6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NSCL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E924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BF46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BAEE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~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F3E8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F501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0C97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E5E7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65</w:t>
            </w:r>
          </w:p>
        </w:tc>
      </w:tr>
      <w:tr w:rsidR="00F84B60" w:rsidRPr="00F84B60" w14:paraId="74E89CF8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874040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2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B8C9E3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Li, 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260638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NSCL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C97CD1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C63C0A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8B9D88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~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274DFD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E7A5BE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CE6B20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F08345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71</w:t>
            </w:r>
          </w:p>
        </w:tc>
      </w:tr>
      <w:tr w:rsidR="00F84B60" w:rsidRPr="00F84B60" w14:paraId="77D6E3BF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CB0F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2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CC6C1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Fu, 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BED1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NSCL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3690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F599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6168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~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A354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B179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2E46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F990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11</w:t>
            </w:r>
          </w:p>
        </w:tc>
      </w:tr>
      <w:tr w:rsidR="00F84B60" w:rsidRPr="00F84B60" w14:paraId="0BF90EF4" w14:textId="77777777" w:rsidTr="00AF7702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EC1FCF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2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28D00C5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Wang, 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6364BA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NSCL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1C0146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699BC5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73C5CE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~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7836CC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DAE41C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6DE243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8DE0E3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61</w:t>
            </w:r>
          </w:p>
        </w:tc>
      </w:tr>
      <w:tr w:rsidR="00F84B60" w:rsidRPr="00F84B60" w14:paraId="674CF5C9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59BD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2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2A339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Qiu, 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630D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NSCL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BD0C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283C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4BC6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~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B629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0475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D3E0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EF5F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47</w:t>
            </w:r>
          </w:p>
        </w:tc>
      </w:tr>
      <w:tr w:rsidR="00F84B60" w:rsidRPr="00F84B60" w14:paraId="6567BC00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7E1DE7" w14:textId="022D98A1" w:rsidR="00886BDB" w:rsidRPr="00F84B60" w:rsidRDefault="00E90479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/>
                <w:kern w:val="0"/>
                <w:sz w:val="22"/>
              </w:rPr>
              <w:t>*</w:t>
            </w:r>
            <w:r w:rsidR="00886BDB" w:rsidRPr="00F84B60">
              <w:rPr>
                <w:rFonts w:ascii="等线" w:eastAsia="等线" w:hAnsi="等线" w:cs="宋体" w:hint="eastAsia"/>
                <w:kern w:val="0"/>
                <w:sz w:val="22"/>
              </w:rPr>
              <w:t>202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4DE064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hen, K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A61C05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NSCL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8DAE6D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6977CB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6C3906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~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D47878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1E638B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DD9E12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05D275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84</w:t>
            </w:r>
          </w:p>
        </w:tc>
      </w:tr>
      <w:tr w:rsidR="00F84B60" w:rsidRPr="00F84B60" w14:paraId="70A2E137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429C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2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491E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Zhang, J. T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D3B3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NSCL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3EAA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C1EB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B118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~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AFAD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3E0A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D656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4669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84</w:t>
            </w:r>
          </w:p>
        </w:tc>
      </w:tr>
      <w:tr w:rsidR="00F84B60" w:rsidRPr="00F84B60" w14:paraId="742E09AC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A6E83A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1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527CC9E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Lee, 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E1912F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PAAD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8B6C00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BB111F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5FD6DE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~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C2E089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2CB219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B94A1D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5D1CFE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2</w:t>
            </w:r>
          </w:p>
        </w:tc>
      </w:tr>
      <w:tr w:rsidR="00F84B60" w:rsidRPr="00F84B60" w14:paraId="6CF48476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FDAD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A8CC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Jiang, J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5083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PAAD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601F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5762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CF8D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~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2239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C1EC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2CB6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21E2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2</w:t>
            </w:r>
          </w:p>
        </w:tc>
      </w:tr>
      <w:tr w:rsidR="00F84B60" w:rsidRPr="00F84B60" w14:paraId="7531B149" w14:textId="77777777" w:rsidTr="00AF7702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8A86E5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65EBEA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Popova, A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183910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PAAD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51F879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B615BF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C27533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~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1723DC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C76BFC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86A42C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550F1D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</w:t>
            </w:r>
          </w:p>
        </w:tc>
      </w:tr>
      <w:tr w:rsidR="00F84B60" w:rsidRPr="00F84B60" w14:paraId="7369A307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30FD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2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09F0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 xml:space="preserve">Wang, </w:t>
            </w:r>
            <w:proofErr w:type="spellStart"/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Xiuchao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2696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PAAD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1FA3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6D36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07F6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5~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3FCF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C110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6CFC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E83A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3</w:t>
            </w:r>
          </w:p>
        </w:tc>
      </w:tr>
      <w:tr w:rsidR="00F84B60" w:rsidRPr="00F84B60" w14:paraId="75839D4F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A038F5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B5DAC2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Garcia-M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961074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B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021305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A0A1B3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7A0290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~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C12875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39B153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548610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A7D42D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4</w:t>
            </w:r>
          </w:p>
        </w:tc>
      </w:tr>
      <w:tr w:rsidR="00F84B60" w:rsidRPr="00F84B60" w14:paraId="1AA3D4E3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CD2B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1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D2FF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hen, Y. H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5B74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B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2A4F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093D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F1D7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5~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8984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6093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B626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CC55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</w:t>
            </w:r>
          </w:p>
        </w:tc>
      </w:tr>
      <w:tr w:rsidR="00F84B60" w:rsidRPr="00F84B60" w14:paraId="200A81D3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2AD38C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2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02557B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Zhou, 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9655A9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B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60DF2D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5EB6AF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76632E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5~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C791E2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347173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F14DC7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418EA7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5</w:t>
            </w:r>
          </w:p>
        </w:tc>
      </w:tr>
      <w:tr w:rsidR="00F84B60" w:rsidRPr="00F84B60" w14:paraId="06447706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375F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086F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Garcia-M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6AC1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B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658D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9A3A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0376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~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87A8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FDF1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CC15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310C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7</w:t>
            </w:r>
          </w:p>
        </w:tc>
      </w:tr>
      <w:tr w:rsidR="00F84B60" w:rsidRPr="00F84B60" w14:paraId="4235A3BA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96D69B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1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B3BF57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oombes, R. C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C04DEF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B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7AC827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5D639A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46A474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~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1FA798" w14:textId="021EAF30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  <w:r w:rsidRPr="00F84B60">
              <w:rPr>
                <w:rFonts w:ascii="等线" w:eastAsia="等线" w:hAnsi="等线" w:cs="宋体"/>
                <w:kern w:val="0"/>
                <w:sz w:val="22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6D4790" w14:textId="4461822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5F34E2" w14:textId="62206228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7C8637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31</w:t>
            </w:r>
          </w:p>
        </w:tc>
      </w:tr>
      <w:tr w:rsidR="00F84B60" w:rsidRPr="00F84B60" w14:paraId="5520A8CD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F5CE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2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B481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Jiang, H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9C72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RLM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8440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65FD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O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DDA0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~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EF7B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2FE8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A92D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11A4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3</w:t>
            </w:r>
          </w:p>
        </w:tc>
      </w:tr>
      <w:tr w:rsidR="00F84B60" w:rsidRPr="00F84B60" w14:paraId="123F7F78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F8B3B6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2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1334E5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Bolhuis, K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E0FE9F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RLM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94F3E7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5DAC1A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858E6C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~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B582E6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6B9E33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A0F2E7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9362BB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6</w:t>
            </w:r>
          </w:p>
        </w:tc>
      </w:tr>
      <w:tr w:rsidR="00F84B60" w:rsidRPr="00F84B60" w14:paraId="3591DD62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E8C6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2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C706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Liu, W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1BE0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RLM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5364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F632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9ACE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~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A296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0E7D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9B85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4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FA16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45</w:t>
            </w:r>
          </w:p>
        </w:tc>
      </w:tr>
      <w:tr w:rsidR="00F84B60" w:rsidRPr="00F84B60" w14:paraId="7851CDC8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E6C5B5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2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3B77B6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Nishioka, Y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6C5B7C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RLM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FE59C6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C6BD79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E9074D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~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C9EA2B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293B42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D2F8F6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3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A5F918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37</w:t>
            </w:r>
          </w:p>
        </w:tc>
      </w:tr>
      <w:tr w:rsidR="00F84B60" w:rsidRPr="00F84B60" w14:paraId="29AFB472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571B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2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AA4EA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Reinert, 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7375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RLM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3029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7ADF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4CC5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~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0620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A3F5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DFE4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31A0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2</w:t>
            </w:r>
          </w:p>
        </w:tc>
      </w:tr>
      <w:tr w:rsidR="00F84B60" w:rsidRPr="00F84B60" w14:paraId="6B36E906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AA53DA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2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5FB541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Tie, J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B93708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RLM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81257E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8828B8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84FAD4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~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977820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E826AF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20F738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B8EBB2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6</w:t>
            </w:r>
          </w:p>
        </w:tc>
      </w:tr>
      <w:tr w:rsidR="00F84B60" w:rsidRPr="00F84B60" w14:paraId="354FD2F6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7175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2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B6D19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Wang, D. 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1886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RLM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883F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C23C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921A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~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96DB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3E3B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1BC6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5990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8</w:t>
            </w:r>
          </w:p>
        </w:tc>
      </w:tr>
      <w:tr w:rsidR="00F84B60" w:rsidRPr="00F84B60" w14:paraId="6FDED1B1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5D058D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1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5AAD86D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Schøler, L. V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3D9E26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RLM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E8D565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4F6960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1FBF63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~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FDE64B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78C755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83B390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8C712E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1</w:t>
            </w:r>
          </w:p>
        </w:tc>
      </w:tr>
      <w:tr w:rsidR="00F84B60" w:rsidRPr="00F84B60" w14:paraId="50FF816E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674A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2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A629E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Reinert, 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0DFC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RLM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3412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60DE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C6AB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~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5B85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EF81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212B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71BF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</w:t>
            </w:r>
          </w:p>
        </w:tc>
      </w:tr>
      <w:tr w:rsidR="00F84B60" w:rsidRPr="00F84B60" w14:paraId="29D07839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153904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2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394969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Xue, Pei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C21DD5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G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FF424E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9F8094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07B275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~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55EEBF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B4F0BA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83EA29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BAF187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0</w:t>
            </w:r>
          </w:p>
        </w:tc>
      </w:tr>
      <w:tr w:rsidR="00F84B60" w:rsidRPr="00F84B60" w14:paraId="4EB6F957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F4AE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861C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Yang, J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C448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G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A50C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7B40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DDF6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~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F9FD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2DA9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8290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A3CE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1</w:t>
            </w:r>
          </w:p>
        </w:tc>
      </w:tr>
      <w:tr w:rsidR="00F84B60" w:rsidRPr="00F84B60" w14:paraId="1CC96B2A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8860D6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2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F7D099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 xml:space="preserve">Yuan, </w:t>
            </w:r>
            <w:proofErr w:type="spellStart"/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shu</w:t>
            </w:r>
            <w:proofErr w:type="spellEnd"/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 xml:space="preserve"> </w:t>
            </w:r>
            <w:proofErr w:type="spellStart"/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qiang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0A7C23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G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491C9C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DB7AF7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9AACE2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~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E71B83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176062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D969BF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BA6535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56</w:t>
            </w:r>
          </w:p>
        </w:tc>
      </w:tr>
      <w:tr w:rsidR="00F84B60" w:rsidRPr="00F84B60" w14:paraId="7558C69A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DF1E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7493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Fedyanin</w:t>
            </w:r>
            <w:proofErr w:type="spellEnd"/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, M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1892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G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8BD4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2859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9584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~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C544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9326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03A8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F843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6</w:t>
            </w:r>
          </w:p>
        </w:tc>
      </w:tr>
      <w:tr w:rsidR="00F84B60" w:rsidRPr="00F84B60" w14:paraId="48557D7B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C7FED9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88C33E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Leal, A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B6F763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G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3D9750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E2A5C3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F3C3F4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~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B16C45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9333A9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31B4C2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F05E11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1</w:t>
            </w:r>
          </w:p>
        </w:tc>
      </w:tr>
      <w:tr w:rsidR="00F84B60" w:rsidRPr="00F84B60" w14:paraId="3DF2907C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A038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313A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Yang, J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5058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G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0460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D0DB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DAB9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~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EE08" w14:textId="1972A262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  <w:r w:rsidRPr="00F84B60">
              <w:rPr>
                <w:rFonts w:ascii="等线" w:eastAsia="等线" w:hAnsi="等线" w:cs="宋体"/>
                <w:kern w:val="0"/>
                <w:sz w:val="22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8870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213C" w14:textId="5DCC470B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A7AD" w14:textId="04C9490A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/>
                <w:kern w:val="0"/>
                <w:sz w:val="22"/>
              </w:rPr>
              <w:t>2</w:t>
            </w: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4</w:t>
            </w:r>
          </w:p>
        </w:tc>
      </w:tr>
      <w:tr w:rsidR="00F84B60" w:rsidRPr="00F84B60" w14:paraId="504CBD7B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9DA975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1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7AC120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Tan, L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4FB760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 xml:space="preserve">melanoma 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3AB40A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19DF7D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16502F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0~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0EFCC8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04591A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DB091F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F9B976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3</w:t>
            </w:r>
          </w:p>
        </w:tc>
      </w:tr>
      <w:tr w:rsidR="00F84B60" w:rsidRPr="00F84B60" w14:paraId="30D1B10F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FAD1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2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E350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Zhao, 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6787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HC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7C5D" w14:textId="73D3D843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/>
                <w:kern w:val="0"/>
                <w:sz w:val="22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B8DB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917D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~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19DD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08A1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DE0F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A98E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30</w:t>
            </w:r>
          </w:p>
        </w:tc>
      </w:tr>
      <w:tr w:rsidR="00F84B60" w:rsidRPr="00F84B60" w14:paraId="54A6A914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826BAE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2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69ED3E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arrasco, 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BF4741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 xml:space="preserve">BLCA 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1D5963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FAFD76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34DF56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~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688FD5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628A95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6B7CC7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9EA182" w14:textId="77777777" w:rsidR="00886BDB" w:rsidRPr="00F84B60" w:rsidRDefault="00886BDB" w:rsidP="00886BD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5</w:t>
            </w:r>
          </w:p>
        </w:tc>
      </w:tr>
      <w:tr w:rsidR="00F84B60" w:rsidRPr="00F84B60" w14:paraId="205847D0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75370" w14:textId="6EA54E25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2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8B332" w14:textId="56B3C8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proofErr w:type="gramStart"/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Powel,T</w:t>
            </w:r>
            <w:proofErr w:type="spellEnd"/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F7841" w14:textId="4A1E7424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 xml:space="preserve">BLCA 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52F74" w14:textId="0D5A6D09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A46D1" w14:textId="6115B195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B72F4" w14:textId="184A8DA1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~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5C8DD" w14:textId="7F280D8F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7B867" w14:textId="3E9D305E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A1379" w14:textId="2F556515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6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9CA73" w14:textId="7A13B5C9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22</w:t>
            </w:r>
          </w:p>
        </w:tc>
      </w:tr>
      <w:tr w:rsidR="00F84B60" w:rsidRPr="00F84B60" w14:paraId="34204DB1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15295A" w14:textId="4FA2116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2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E043A1" w14:textId="0649CDC3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Szabados, B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8F3A7A" w14:textId="0EDAE64E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 xml:space="preserve">BLCA 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C31CA1" w14:textId="6FE27BB1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2E432D" w14:textId="2616093D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EDE8BC" w14:textId="1383044B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5~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06394D" w14:textId="0B3B1D21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D14A57" w14:textId="27908023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1DBFC1" w14:textId="5D5C26B9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5201EB" w14:textId="32BD24B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30</w:t>
            </w:r>
          </w:p>
        </w:tc>
      </w:tr>
      <w:tr w:rsidR="00F84B60" w:rsidRPr="00F84B60" w14:paraId="2E8C8056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576A" w14:textId="53D8A60A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1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6EBA" w14:textId="32E5D69D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hristensen, 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9AA7" w14:textId="293B7589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 xml:space="preserve">BLCA 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E4A3" w14:textId="7A641038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/>
                <w:kern w:val="0"/>
                <w:sz w:val="22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37AD" w14:textId="085622A5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02F9" w14:textId="0425C200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~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CA39" w14:textId="2F058BD3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B64A" w14:textId="49D7480D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F698" w14:textId="45758FEB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0A85" w14:textId="207BD99D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47</w:t>
            </w:r>
          </w:p>
        </w:tc>
      </w:tr>
      <w:tr w:rsidR="00F84B60" w:rsidRPr="00F84B60" w14:paraId="70D5E8BB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242BEC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B5DDEC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Openshaw, M. R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0F4A67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ESC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A61693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BCF858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572BED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~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3CFBBE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9256ED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1DB710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04A90A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8</w:t>
            </w:r>
          </w:p>
        </w:tc>
      </w:tr>
      <w:tr w:rsidR="00F84B60" w:rsidRPr="00F84B60" w14:paraId="0CF95C0D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30C3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lastRenderedPageBreak/>
              <w:t>202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9929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Liu, T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7815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ESC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B4B1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B5D5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2006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~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5994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3C9D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0F34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1242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7</w:t>
            </w:r>
          </w:p>
        </w:tc>
      </w:tr>
      <w:tr w:rsidR="00F84B60" w:rsidRPr="00F84B60" w14:paraId="24FEAB1F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4D0BAE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2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C5EB74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Morimoto, 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E6816E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ESC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002CF4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C97E3C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94F1C9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~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0CA447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072616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4D0238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5AEB38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9</w:t>
            </w:r>
          </w:p>
        </w:tc>
      </w:tr>
      <w:tr w:rsidR="00F84B60" w:rsidRPr="00F84B60" w14:paraId="7E26134F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8DC4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2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7950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Ococks</w:t>
            </w:r>
            <w:proofErr w:type="spellEnd"/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, E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B520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ESC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55E8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717B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F71E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~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EA60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52B9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41A0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565C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36</w:t>
            </w:r>
          </w:p>
        </w:tc>
      </w:tr>
      <w:tr w:rsidR="00F84B60" w:rsidRPr="00F84B60" w14:paraId="075A73A6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BFC2B3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9D1062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Openshaw, M. R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8A8B1E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ESC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07E022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2E30DA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0A3100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~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06B454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40C07F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25BB01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83DA4C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8</w:t>
            </w:r>
          </w:p>
        </w:tc>
      </w:tr>
      <w:tr w:rsidR="00F84B60" w:rsidRPr="00F84B60" w14:paraId="7486AECB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5935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2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1F0B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hao, A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CC34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OV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AD3F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393B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A288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~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286D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C287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8238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7BA2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6</w:t>
            </w:r>
          </w:p>
        </w:tc>
      </w:tr>
      <w:tr w:rsidR="00F84B60" w:rsidRPr="00F84B60" w14:paraId="04F7C7FA" w14:textId="77777777" w:rsidTr="00AF77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ECA3BF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202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52B5EC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Chapman, J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19E8FD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OV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0C0BF9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343609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BF46D4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~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0D1674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2305AF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9DBE20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93AA44" w14:textId="77777777" w:rsidR="00A928E8" w:rsidRPr="00F84B60" w:rsidRDefault="00A928E8" w:rsidP="00A928E8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F84B60">
              <w:rPr>
                <w:rFonts w:ascii="等线" w:eastAsia="等线" w:hAnsi="等线" w:cs="宋体" w:hint="eastAsia"/>
                <w:kern w:val="0"/>
                <w:sz w:val="22"/>
              </w:rPr>
              <w:t>13</w:t>
            </w:r>
          </w:p>
        </w:tc>
      </w:tr>
    </w:tbl>
    <w:p w14:paraId="0AACC96E" w14:textId="4B2D8EE7" w:rsidR="00ED232E" w:rsidRDefault="00164FFB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D80B1E2" wp14:editId="66A6B26A">
                <wp:simplePos x="0" y="0"/>
                <wp:positionH relativeFrom="margin">
                  <wp:align>left</wp:align>
                </wp:positionH>
                <wp:positionV relativeFrom="paragraph">
                  <wp:posOffset>105049</wp:posOffset>
                </wp:positionV>
                <wp:extent cx="7279640" cy="935355"/>
                <wp:effectExtent l="0" t="0" r="0" b="0"/>
                <wp:wrapSquare wrapText="bothSides"/>
                <wp:docPr id="317662106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79640" cy="9353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F3600EF" w14:textId="3BAAADB5" w:rsidR="00734384" w:rsidRPr="00D3073D" w:rsidRDefault="002D63C9" w:rsidP="002D63C9">
                            <w:pPr>
                              <w:rPr>
                                <w:noProof/>
                                <w:szCs w:val="21"/>
                              </w:rPr>
                            </w:pPr>
                            <w:r w:rsidRPr="00D3073D">
                              <w:rPr>
                                <w:noProof/>
                                <w:szCs w:val="21"/>
                              </w:rPr>
                              <w:t>1=landmark detection; 2=longitudinal detection; 3=post-adjuvant</w:t>
                            </w:r>
                            <w:r w:rsidR="00DA5AB4" w:rsidRPr="00D3073D">
                              <w:rPr>
                                <w:noProof/>
                                <w:szCs w:val="21"/>
                              </w:rPr>
                              <w:t xml:space="preserve"> therapy</w:t>
                            </w:r>
                            <w:r w:rsidRPr="00D3073D">
                              <w:rPr>
                                <w:noProof/>
                                <w:szCs w:val="21"/>
                              </w:rPr>
                              <w:t>;</w:t>
                            </w:r>
                            <w:r w:rsidR="00527F7B" w:rsidRPr="00D3073D">
                              <w:rPr>
                                <w:noProof/>
                                <w:szCs w:val="21"/>
                              </w:rPr>
                              <w:t xml:space="preserve"> </w:t>
                            </w:r>
                            <w:r w:rsidR="002900B4" w:rsidRPr="00D3073D">
                              <w:rPr>
                                <w:noProof/>
                                <w:szCs w:val="21"/>
                              </w:rPr>
                              <w:t xml:space="preserve">The ratio hierarchy is (0~1), [1,5), [5,9), [9,13); Ratio=the number of </w:t>
                            </w:r>
                            <w:r w:rsidR="00AF3BA4" w:rsidRPr="00D3073D">
                              <w:rPr>
                                <w:noProof/>
                                <w:szCs w:val="21"/>
                              </w:rPr>
                              <w:t xml:space="preserve">patients </w:t>
                            </w:r>
                            <w:r w:rsidR="00AF3BA4">
                              <w:rPr>
                                <w:rFonts w:hint="eastAsia"/>
                                <w:noProof/>
                                <w:szCs w:val="21"/>
                              </w:rPr>
                              <w:t xml:space="preserve">with </w:t>
                            </w:r>
                            <w:r w:rsidR="002900B4" w:rsidRPr="00D3073D">
                              <w:rPr>
                                <w:noProof/>
                                <w:szCs w:val="21"/>
                              </w:rPr>
                              <w:t>ctDNA- / the number of</w:t>
                            </w:r>
                            <w:r w:rsidR="00AF3BA4">
                              <w:rPr>
                                <w:rFonts w:hint="eastAsia"/>
                                <w:noProof/>
                                <w:szCs w:val="21"/>
                              </w:rPr>
                              <w:t xml:space="preserve"> </w:t>
                            </w:r>
                            <w:r w:rsidR="00AF3BA4" w:rsidRPr="00D3073D">
                              <w:rPr>
                                <w:noProof/>
                                <w:szCs w:val="21"/>
                              </w:rPr>
                              <w:t>patients</w:t>
                            </w:r>
                            <w:r w:rsidR="00AF3BA4">
                              <w:rPr>
                                <w:rFonts w:hint="eastAsia"/>
                                <w:noProof/>
                                <w:szCs w:val="21"/>
                              </w:rPr>
                              <w:t xml:space="preserve"> with</w:t>
                            </w:r>
                            <w:r w:rsidR="002900B4" w:rsidRPr="00D3073D">
                              <w:rPr>
                                <w:noProof/>
                                <w:szCs w:val="21"/>
                              </w:rPr>
                              <w:t xml:space="preserve"> ctDNA+ </w:t>
                            </w:r>
                            <w:r w:rsidR="00D3073D" w:rsidRPr="00D3073D">
                              <w:rPr>
                                <w:noProof/>
                                <w:szCs w:val="21"/>
                              </w:rPr>
                              <w:t>; A=mPCR-NGS, B=ddPCR, C=hybridization capture-based NGS, D=Guardant Reveal, O=circulating tumo</w:t>
                            </w:r>
                            <w:r w:rsidR="00AF3BA4">
                              <w:rPr>
                                <w:rFonts w:hint="eastAsia"/>
                                <w:noProof/>
                                <w:szCs w:val="21"/>
                              </w:rPr>
                              <w:t>u</w:t>
                            </w:r>
                            <w:r w:rsidR="00D3073D" w:rsidRPr="00D3073D">
                              <w:rPr>
                                <w:noProof/>
                                <w:szCs w:val="21"/>
                              </w:rPr>
                              <w:t>r DNA methylation, E=cSMART.</w:t>
                            </w:r>
                            <w:r w:rsidR="00076188">
                              <w:rPr>
                                <w:noProof/>
                                <w:szCs w:val="21"/>
                              </w:rPr>
                              <w:t xml:space="preserve"> </w:t>
                            </w:r>
                            <w:r w:rsidR="00076188" w:rsidRPr="00076188">
                              <w:rPr>
                                <w:noProof/>
                                <w:szCs w:val="21"/>
                              </w:rPr>
                              <w:t>TP</w:t>
                            </w:r>
                            <w:r w:rsidR="00076188">
                              <w:rPr>
                                <w:rFonts w:hint="eastAsia"/>
                                <w:noProof/>
                                <w:szCs w:val="21"/>
                              </w:rPr>
                              <w:t>:</w:t>
                            </w:r>
                            <w:r w:rsidR="00076188">
                              <w:rPr>
                                <w:noProof/>
                                <w:szCs w:val="21"/>
                              </w:rPr>
                              <w:t xml:space="preserve"> </w:t>
                            </w:r>
                            <w:r w:rsidR="00076188" w:rsidRPr="00076188">
                              <w:rPr>
                                <w:noProof/>
                                <w:szCs w:val="21"/>
                              </w:rPr>
                              <w:t>True Positive</w:t>
                            </w:r>
                            <w:r w:rsidR="00076188">
                              <w:rPr>
                                <w:rFonts w:hint="eastAsia"/>
                                <w:noProof/>
                                <w:szCs w:val="21"/>
                              </w:rPr>
                              <w:t>;</w:t>
                            </w:r>
                            <w:r w:rsidR="00076188">
                              <w:rPr>
                                <w:noProof/>
                                <w:szCs w:val="21"/>
                              </w:rPr>
                              <w:t xml:space="preserve"> FP: </w:t>
                            </w:r>
                            <w:r w:rsidR="00076188" w:rsidRPr="00076188">
                              <w:rPr>
                                <w:noProof/>
                                <w:szCs w:val="21"/>
                              </w:rPr>
                              <w:t>False Positive</w:t>
                            </w:r>
                            <w:r w:rsidR="00076188">
                              <w:rPr>
                                <w:noProof/>
                                <w:szCs w:val="21"/>
                              </w:rPr>
                              <w:t xml:space="preserve">; TN:  </w:t>
                            </w:r>
                            <w:r w:rsidR="00076188" w:rsidRPr="00076188">
                              <w:rPr>
                                <w:noProof/>
                                <w:szCs w:val="21"/>
                              </w:rPr>
                              <w:t>True Negative</w:t>
                            </w:r>
                            <w:r w:rsidR="00076188">
                              <w:rPr>
                                <w:noProof/>
                                <w:szCs w:val="21"/>
                              </w:rPr>
                              <w:t xml:space="preserve">; </w:t>
                            </w:r>
                            <w:r w:rsidR="00076188" w:rsidRPr="00076188">
                              <w:rPr>
                                <w:noProof/>
                                <w:szCs w:val="21"/>
                              </w:rPr>
                              <w:t>FN</w:t>
                            </w:r>
                            <w:r w:rsidR="00076188">
                              <w:rPr>
                                <w:rFonts w:hint="eastAsia"/>
                                <w:noProof/>
                                <w:szCs w:val="21"/>
                              </w:rPr>
                              <w:t>:</w:t>
                            </w:r>
                            <w:r w:rsidR="00076188">
                              <w:rPr>
                                <w:noProof/>
                                <w:szCs w:val="21"/>
                              </w:rPr>
                              <w:t xml:space="preserve"> </w:t>
                            </w:r>
                            <w:r w:rsidR="00076188" w:rsidRPr="00076188">
                              <w:rPr>
                                <w:noProof/>
                                <w:szCs w:val="21"/>
                              </w:rPr>
                              <w:t>False Negati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D80B1E2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left:0;text-align:left;margin-left:0;margin-top:8.25pt;width:573.2pt;height:73.65pt;z-index:251663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" filled="f" stroked="f" strokeweight=".5pt">
                <v:textbox>
                  <w:txbxContent>
                    <w:p w14:paraId="0F3600EF" w14:textId="3BAAADB5" w:rsidR="00734384" w:rsidRPr="00D3073D" w:rsidRDefault="002D63C9" w:rsidP="002D63C9">
                      <w:pPr>
                        <w:rPr>
                          <w:noProof/>
                          <w:szCs w:val="21"/>
                        </w:rPr>
                      </w:pPr>
                      <w:r w:rsidRPr="00D3073D">
                        <w:rPr>
                          <w:noProof/>
                          <w:szCs w:val="21"/>
                        </w:rPr>
                        <w:t>1=landmark detection; 2=longitudinal detection; 3=post-adjuvant</w:t>
                      </w:r>
                      <w:r w:rsidR="00DA5AB4" w:rsidRPr="00D3073D">
                        <w:rPr>
                          <w:noProof/>
                          <w:szCs w:val="21"/>
                        </w:rPr>
                        <w:t xml:space="preserve"> therapy</w:t>
                      </w:r>
                      <w:r w:rsidRPr="00D3073D">
                        <w:rPr>
                          <w:noProof/>
                          <w:szCs w:val="21"/>
                        </w:rPr>
                        <w:t>;</w:t>
                      </w:r>
                      <w:r w:rsidR="00527F7B" w:rsidRPr="00D3073D">
                        <w:rPr>
                          <w:noProof/>
                          <w:szCs w:val="21"/>
                        </w:rPr>
                        <w:t xml:space="preserve"> </w:t>
                      </w:r>
                      <w:r w:rsidR="002900B4" w:rsidRPr="00D3073D">
                        <w:rPr>
                          <w:noProof/>
                          <w:szCs w:val="21"/>
                        </w:rPr>
                        <w:t xml:space="preserve">The ratio hierarchy is (0~1), [1,5), [5,9), [9,13); Ratio=the number of </w:t>
                      </w:r>
                      <w:r w:rsidR="00AF3BA4" w:rsidRPr="00D3073D">
                        <w:rPr>
                          <w:noProof/>
                          <w:szCs w:val="21"/>
                        </w:rPr>
                        <w:t>patients</w:t>
                      </w:r>
                      <w:r w:rsidR="00AF3BA4" w:rsidRPr="00D3073D">
                        <w:rPr>
                          <w:noProof/>
                          <w:szCs w:val="21"/>
                        </w:rPr>
                        <w:t xml:space="preserve"> </w:t>
                      </w:r>
                      <w:r w:rsidR="00AF3BA4">
                        <w:rPr>
                          <w:rFonts w:hint="eastAsia"/>
                          <w:noProof/>
                          <w:szCs w:val="21"/>
                        </w:rPr>
                        <w:t xml:space="preserve">with </w:t>
                      </w:r>
                      <w:r w:rsidR="002900B4" w:rsidRPr="00D3073D">
                        <w:rPr>
                          <w:noProof/>
                          <w:szCs w:val="21"/>
                        </w:rPr>
                        <w:t>ctDNA- / the number of</w:t>
                      </w:r>
                      <w:r w:rsidR="00AF3BA4">
                        <w:rPr>
                          <w:rFonts w:hint="eastAsia"/>
                          <w:noProof/>
                          <w:szCs w:val="21"/>
                        </w:rPr>
                        <w:t xml:space="preserve"> </w:t>
                      </w:r>
                      <w:r w:rsidR="00AF3BA4" w:rsidRPr="00D3073D">
                        <w:rPr>
                          <w:noProof/>
                          <w:szCs w:val="21"/>
                        </w:rPr>
                        <w:t>patients</w:t>
                      </w:r>
                      <w:r w:rsidR="00AF3BA4">
                        <w:rPr>
                          <w:rFonts w:hint="eastAsia"/>
                          <w:noProof/>
                          <w:szCs w:val="21"/>
                        </w:rPr>
                        <w:t xml:space="preserve"> with</w:t>
                      </w:r>
                      <w:r w:rsidR="002900B4" w:rsidRPr="00D3073D">
                        <w:rPr>
                          <w:noProof/>
                          <w:szCs w:val="21"/>
                        </w:rPr>
                        <w:t xml:space="preserve"> ctDNA+ </w:t>
                      </w:r>
                      <w:r w:rsidR="00D3073D" w:rsidRPr="00D3073D">
                        <w:rPr>
                          <w:noProof/>
                          <w:szCs w:val="21"/>
                        </w:rPr>
                        <w:t>; A=mPCR-NGS, B=ddPCR, C=hybridization capture-based NGS, D=Guardant Reveal, O=circulating tumo</w:t>
                      </w:r>
                      <w:r w:rsidR="00AF3BA4">
                        <w:rPr>
                          <w:rFonts w:hint="eastAsia"/>
                          <w:noProof/>
                          <w:szCs w:val="21"/>
                        </w:rPr>
                        <w:t>u</w:t>
                      </w:r>
                      <w:r w:rsidR="00D3073D" w:rsidRPr="00D3073D">
                        <w:rPr>
                          <w:noProof/>
                          <w:szCs w:val="21"/>
                        </w:rPr>
                        <w:t>r DNA methylation, E=cSMART.</w:t>
                      </w:r>
                      <w:r w:rsidR="00076188">
                        <w:rPr>
                          <w:noProof/>
                          <w:szCs w:val="21"/>
                        </w:rPr>
                        <w:t xml:space="preserve"> </w:t>
                      </w:r>
                      <w:r w:rsidR="00076188" w:rsidRPr="00076188">
                        <w:rPr>
                          <w:noProof/>
                          <w:szCs w:val="21"/>
                        </w:rPr>
                        <w:t>TP</w:t>
                      </w:r>
                      <w:r w:rsidR="00076188">
                        <w:rPr>
                          <w:rFonts w:hint="eastAsia"/>
                          <w:noProof/>
                          <w:szCs w:val="21"/>
                        </w:rPr>
                        <w:t>:</w:t>
                      </w:r>
                      <w:r w:rsidR="00076188">
                        <w:rPr>
                          <w:noProof/>
                          <w:szCs w:val="21"/>
                        </w:rPr>
                        <w:t xml:space="preserve"> </w:t>
                      </w:r>
                      <w:r w:rsidR="00076188" w:rsidRPr="00076188">
                        <w:rPr>
                          <w:noProof/>
                          <w:szCs w:val="21"/>
                        </w:rPr>
                        <w:t>True Positive</w:t>
                      </w:r>
                      <w:r w:rsidR="00076188">
                        <w:rPr>
                          <w:rFonts w:hint="eastAsia"/>
                          <w:noProof/>
                          <w:szCs w:val="21"/>
                        </w:rPr>
                        <w:t>;</w:t>
                      </w:r>
                      <w:r w:rsidR="00076188">
                        <w:rPr>
                          <w:noProof/>
                          <w:szCs w:val="21"/>
                        </w:rPr>
                        <w:t xml:space="preserve"> FP: </w:t>
                      </w:r>
                      <w:r w:rsidR="00076188" w:rsidRPr="00076188">
                        <w:rPr>
                          <w:noProof/>
                          <w:szCs w:val="21"/>
                        </w:rPr>
                        <w:t>False Positive</w:t>
                      </w:r>
                      <w:r w:rsidR="00076188">
                        <w:rPr>
                          <w:noProof/>
                          <w:szCs w:val="21"/>
                        </w:rPr>
                        <w:t xml:space="preserve">; TN:  </w:t>
                      </w:r>
                      <w:r w:rsidR="00076188" w:rsidRPr="00076188">
                        <w:rPr>
                          <w:noProof/>
                          <w:szCs w:val="21"/>
                        </w:rPr>
                        <w:t>True Negative</w:t>
                      </w:r>
                      <w:r w:rsidR="00076188">
                        <w:rPr>
                          <w:noProof/>
                          <w:szCs w:val="21"/>
                        </w:rPr>
                        <w:t xml:space="preserve">; </w:t>
                      </w:r>
                      <w:r w:rsidR="00076188" w:rsidRPr="00076188">
                        <w:rPr>
                          <w:noProof/>
                          <w:szCs w:val="21"/>
                        </w:rPr>
                        <w:t>FN</w:t>
                      </w:r>
                      <w:r w:rsidR="00076188">
                        <w:rPr>
                          <w:rFonts w:hint="eastAsia"/>
                          <w:noProof/>
                          <w:szCs w:val="21"/>
                        </w:rPr>
                        <w:t>:</w:t>
                      </w:r>
                      <w:r w:rsidR="00076188">
                        <w:rPr>
                          <w:noProof/>
                          <w:szCs w:val="21"/>
                        </w:rPr>
                        <w:t xml:space="preserve"> </w:t>
                      </w:r>
                      <w:r w:rsidR="00076188" w:rsidRPr="00076188">
                        <w:rPr>
                          <w:noProof/>
                          <w:szCs w:val="21"/>
                        </w:rPr>
                        <w:t>False Negativ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B2E29D3" w14:textId="1EAC1851" w:rsidR="001F6A0D" w:rsidRDefault="001F6A0D"/>
    <w:p w14:paraId="4855B5C1" w14:textId="442E1877" w:rsidR="001F6A0D" w:rsidRPr="001F6A0D" w:rsidRDefault="001F6A0D">
      <w:pPr>
        <w:rPr>
          <w:rFonts w:eastAsiaTheme="minorHAnsi"/>
        </w:rPr>
      </w:pPr>
    </w:p>
    <w:sectPr w:rsidR="001F6A0D" w:rsidRPr="001F6A0D" w:rsidSect="005C25BE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EA3D91" w14:textId="77777777" w:rsidR="005C25BE" w:rsidRDefault="005C25BE" w:rsidP="00654F97">
      <w:r>
        <w:separator/>
      </w:r>
    </w:p>
  </w:endnote>
  <w:endnote w:type="continuationSeparator" w:id="0">
    <w:p w14:paraId="2814D6BF" w14:textId="77777777" w:rsidR="005C25BE" w:rsidRDefault="005C25BE" w:rsidP="00654F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E11D6B" w14:textId="77777777" w:rsidR="005C25BE" w:rsidRDefault="005C25BE" w:rsidP="00654F97">
      <w:r>
        <w:separator/>
      </w:r>
    </w:p>
  </w:footnote>
  <w:footnote w:type="continuationSeparator" w:id="0">
    <w:p w14:paraId="6360B687" w14:textId="77777777" w:rsidR="005C25BE" w:rsidRDefault="005C25BE" w:rsidP="00654F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804"/>
    <w:rsid w:val="00034909"/>
    <w:rsid w:val="0006423F"/>
    <w:rsid w:val="0007281C"/>
    <w:rsid w:val="00076188"/>
    <w:rsid w:val="000860DD"/>
    <w:rsid w:val="00097A1A"/>
    <w:rsid w:val="000C4A14"/>
    <w:rsid w:val="000E0446"/>
    <w:rsid w:val="0010398B"/>
    <w:rsid w:val="0012001E"/>
    <w:rsid w:val="00164FFB"/>
    <w:rsid w:val="00173359"/>
    <w:rsid w:val="00194BE0"/>
    <w:rsid w:val="001B4A55"/>
    <w:rsid w:val="001C2201"/>
    <w:rsid w:val="001D460E"/>
    <w:rsid w:val="001F6A0D"/>
    <w:rsid w:val="002051A7"/>
    <w:rsid w:val="00211DFA"/>
    <w:rsid w:val="00235E64"/>
    <w:rsid w:val="00267517"/>
    <w:rsid w:val="002900B4"/>
    <w:rsid w:val="002B7E1B"/>
    <w:rsid w:val="002D63C9"/>
    <w:rsid w:val="002E7E94"/>
    <w:rsid w:val="0031614B"/>
    <w:rsid w:val="00317618"/>
    <w:rsid w:val="00332E99"/>
    <w:rsid w:val="00341264"/>
    <w:rsid w:val="00366C3E"/>
    <w:rsid w:val="003C6D96"/>
    <w:rsid w:val="003E5729"/>
    <w:rsid w:val="00482A25"/>
    <w:rsid w:val="00493590"/>
    <w:rsid w:val="004A1EFC"/>
    <w:rsid w:val="004C268F"/>
    <w:rsid w:val="004E61C1"/>
    <w:rsid w:val="00527F7B"/>
    <w:rsid w:val="00565DC7"/>
    <w:rsid w:val="005920EB"/>
    <w:rsid w:val="005C25BE"/>
    <w:rsid w:val="00650548"/>
    <w:rsid w:val="00653C77"/>
    <w:rsid w:val="00654F97"/>
    <w:rsid w:val="00674892"/>
    <w:rsid w:val="00677AB7"/>
    <w:rsid w:val="006A4810"/>
    <w:rsid w:val="006D2453"/>
    <w:rsid w:val="006D719E"/>
    <w:rsid w:val="007024C3"/>
    <w:rsid w:val="00705E03"/>
    <w:rsid w:val="00734384"/>
    <w:rsid w:val="0074106C"/>
    <w:rsid w:val="00767800"/>
    <w:rsid w:val="0079053E"/>
    <w:rsid w:val="00792CA1"/>
    <w:rsid w:val="007A765F"/>
    <w:rsid w:val="007B1ED7"/>
    <w:rsid w:val="007C6419"/>
    <w:rsid w:val="008059E7"/>
    <w:rsid w:val="0081225E"/>
    <w:rsid w:val="00845E2C"/>
    <w:rsid w:val="00854CFA"/>
    <w:rsid w:val="00886BDB"/>
    <w:rsid w:val="008C0298"/>
    <w:rsid w:val="00970F73"/>
    <w:rsid w:val="00974492"/>
    <w:rsid w:val="00985BC6"/>
    <w:rsid w:val="009A4814"/>
    <w:rsid w:val="00A00755"/>
    <w:rsid w:val="00A17D0F"/>
    <w:rsid w:val="00A258B6"/>
    <w:rsid w:val="00A65589"/>
    <w:rsid w:val="00A76212"/>
    <w:rsid w:val="00A8153A"/>
    <w:rsid w:val="00A928E8"/>
    <w:rsid w:val="00AA08A3"/>
    <w:rsid w:val="00AD1EE5"/>
    <w:rsid w:val="00AE226E"/>
    <w:rsid w:val="00AF3BA4"/>
    <w:rsid w:val="00AF7702"/>
    <w:rsid w:val="00BA6A5A"/>
    <w:rsid w:val="00BF3AB5"/>
    <w:rsid w:val="00C4466E"/>
    <w:rsid w:val="00C63897"/>
    <w:rsid w:val="00C75428"/>
    <w:rsid w:val="00C84757"/>
    <w:rsid w:val="00C87C8E"/>
    <w:rsid w:val="00C960A3"/>
    <w:rsid w:val="00C97FBC"/>
    <w:rsid w:val="00CA28B7"/>
    <w:rsid w:val="00CA5804"/>
    <w:rsid w:val="00CC24B7"/>
    <w:rsid w:val="00CD418D"/>
    <w:rsid w:val="00CE5987"/>
    <w:rsid w:val="00CF6D86"/>
    <w:rsid w:val="00D16C8D"/>
    <w:rsid w:val="00D3073D"/>
    <w:rsid w:val="00D51146"/>
    <w:rsid w:val="00D61EC9"/>
    <w:rsid w:val="00D90C6A"/>
    <w:rsid w:val="00DA18D7"/>
    <w:rsid w:val="00DA5AB4"/>
    <w:rsid w:val="00DE2CEB"/>
    <w:rsid w:val="00E04A2C"/>
    <w:rsid w:val="00E504B9"/>
    <w:rsid w:val="00E85468"/>
    <w:rsid w:val="00E90479"/>
    <w:rsid w:val="00EC4620"/>
    <w:rsid w:val="00ED232E"/>
    <w:rsid w:val="00ED52B4"/>
    <w:rsid w:val="00F611A0"/>
    <w:rsid w:val="00F71167"/>
    <w:rsid w:val="00F84B60"/>
    <w:rsid w:val="00FC4CCC"/>
    <w:rsid w:val="00FE476B"/>
    <w:rsid w:val="00FF2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24AF3F"/>
  <w15:chartTrackingRefBased/>
  <w15:docId w15:val="{905B6F6A-CDC5-41CE-8B02-5CDEEF4F1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4F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4F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4F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4F97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654F97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654F97"/>
    <w:rPr>
      <w:color w:val="954F72"/>
      <w:u w:val="single"/>
    </w:rPr>
  </w:style>
  <w:style w:type="paragraph" w:customStyle="1" w:styleId="msonormal0">
    <w:name w:val="msonormal"/>
    <w:basedOn w:val="a"/>
    <w:rsid w:val="00654F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54F9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7">
    <w:name w:val="xl67"/>
    <w:basedOn w:val="a"/>
    <w:rsid w:val="00654F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654F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654F97"/>
    <w:pPr>
      <w:widowControl/>
      <w:shd w:val="clear" w:color="000000" w:fill="EDEDED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654F97"/>
    <w:pPr>
      <w:widowControl/>
      <w:shd w:val="clear" w:color="000000" w:fill="EDEDED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654F97"/>
    <w:pPr>
      <w:widowControl/>
      <w:pBdr>
        <w:bottom w:val="single" w:sz="4" w:space="0" w:color="auto"/>
      </w:pBdr>
      <w:shd w:val="clear" w:color="000000" w:fill="EDEDED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654F97"/>
    <w:pPr>
      <w:widowControl/>
      <w:pBdr>
        <w:bottom w:val="single" w:sz="4" w:space="0" w:color="auto"/>
      </w:pBdr>
      <w:shd w:val="clear" w:color="000000" w:fill="EDEDED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654F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74">
    <w:name w:val="xl74"/>
    <w:basedOn w:val="a"/>
    <w:rsid w:val="00654F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654F97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xl76">
    <w:name w:val="xl76"/>
    <w:basedOn w:val="a"/>
    <w:rsid w:val="00654F97"/>
    <w:pPr>
      <w:widowControl/>
      <w:spacing w:before="100" w:beforeAutospacing="1" w:after="100" w:afterAutospacing="1"/>
      <w:jc w:val="left"/>
    </w:pPr>
    <w:rPr>
      <w:rFonts w:ascii="微软雅黑" w:eastAsia="微软雅黑" w:hAnsi="微软雅黑" w:cs="宋体"/>
      <w:kern w:val="0"/>
      <w:sz w:val="24"/>
      <w:szCs w:val="24"/>
    </w:rPr>
  </w:style>
  <w:style w:type="paragraph" w:customStyle="1" w:styleId="xl77">
    <w:name w:val="xl77"/>
    <w:basedOn w:val="a"/>
    <w:rsid w:val="00654F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8">
    <w:name w:val="xl78"/>
    <w:basedOn w:val="a"/>
    <w:rsid w:val="00654F97"/>
    <w:pPr>
      <w:widowControl/>
      <w:shd w:val="clear" w:color="000000" w:fill="EDEDED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654F97"/>
    <w:pPr>
      <w:widowControl/>
      <w:shd w:val="clear" w:color="000000" w:fill="EDEDED"/>
      <w:spacing w:before="100" w:beforeAutospacing="1" w:after="100" w:afterAutospacing="1"/>
      <w:jc w:val="left"/>
    </w:pPr>
    <w:rPr>
      <w:rFonts w:ascii="微软雅黑" w:eastAsia="微软雅黑" w:hAnsi="微软雅黑" w:cs="宋体"/>
      <w:kern w:val="0"/>
      <w:sz w:val="16"/>
      <w:szCs w:val="16"/>
    </w:rPr>
  </w:style>
  <w:style w:type="paragraph" w:customStyle="1" w:styleId="xl80">
    <w:name w:val="xl80"/>
    <w:basedOn w:val="a"/>
    <w:rsid w:val="00654F9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654F9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2">
    <w:name w:val="xl82"/>
    <w:basedOn w:val="a"/>
    <w:rsid w:val="001F6A0D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83">
    <w:name w:val="xl83"/>
    <w:basedOn w:val="a"/>
    <w:rsid w:val="001F6A0D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4">
    <w:name w:val="xl84"/>
    <w:basedOn w:val="a"/>
    <w:rsid w:val="000860DD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85">
    <w:name w:val="xl85"/>
    <w:basedOn w:val="a"/>
    <w:rsid w:val="000860DD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6">
    <w:name w:val="xl86"/>
    <w:basedOn w:val="a"/>
    <w:rsid w:val="000860DD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7">
    <w:name w:val="xl87"/>
    <w:basedOn w:val="a"/>
    <w:rsid w:val="000860DD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8">
    <w:name w:val="xl88"/>
    <w:basedOn w:val="a"/>
    <w:rsid w:val="000860DD"/>
    <w:pPr>
      <w:widowControl/>
      <w:shd w:val="clear" w:color="000000" w:fill="E7E6E6"/>
      <w:spacing w:before="100" w:beforeAutospacing="1" w:after="100" w:afterAutospacing="1"/>
      <w:jc w:val="left"/>
    </w:pPr>
    <w:rPr>
      <w:rFonts w:ascii="微软雅黑" w:eastAsia="微软雅黑" w:hAnsi="微软雅黑" w:cs="宋体"/>
      <w:kern w:val="0"/>
      <w:sz w:val="16"/>
      <w:szCs w:val="16"/>
    </w:rPr>
  </w:style>
  <w:style w:type="paragraph" w:customStyle="1" w:styleId="xl89">
    <w:name w:val="xl89"/>
    <w:basedOn w:val="a"/>
    <w:rsid w:val="000860DD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0">
    <w:name w:val="xl90"/>
    <w:basedOn w:val="a"/>
    <w:rsid w:val="000C4A14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164F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6">
    <w:name w:val="xl66"/>
    <w:basedOn w:val="a"/>
    <w:rsid w:val="00164FFB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2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3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4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5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9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4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6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419</Words>
  <Characters>2390</Characters>
  <Application>Microsoft Office Word</Application>
  <DocSecurity>0</DocSecurity>
  <Lines>19</Lines>
  <Paragraphs>5</Paragraphs>
  <ScaleCrop>false</ScaleCrop>
  <Company/>
  <LinksUpToDate>false</LinksUpToDate>
  <CharactersWithSpaces>2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纯 郑</dc:creator>
  <cp:keywords/>
  <dc:description/>
  <cp:lastModifiedBy>佳纯 郑</cp:lastModifiedBy>
  <cp:revision>39</cp:revision>
  <dcterms:created xsi:type="dcterms:W3CDTF">2023-12-14T10:40:00Z</dcterms:created>
  <dcterms:modified xsi:type="dcterms:W3CDTF">2024-04-04T02:52:00Z</dcterms:modified>
</cp:coreProperties>
</file>